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text" w:horzAnchor="page" w:tblpX="1843" w:tblpY="-55"/>
        <w:tblW w:w="50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3"/>
        <w:gridCol w:w="1294"/>
        <w:gridCol w:w="132"/>
        <w:gridCol w:w="1166"/>
        <w:gridCol w:w="50"/>
        <w:gridCol w:w="1294"/>
        <w:gridCol w:w="46"/>
        <w:gridCol w:w="1222"/>
        <w:gridCol w:w="13"/>
        <w:gridCol w:w="1288"/>
      </w:tblGrid>
      <w:tr w:rsidR="00A85DB5" w:rsidRPr="001559B1" w14:paraId="36EFAD94" w14:textId="77777777" w:rsidTr="00062DD7">
        <w:trPr>
          <w:trHeight w:val="169"/>
        </w:trPr>
        <w:tc>
          <w:tcPr>
            <w:tcW w:w="5000" w:type="pct"/>
            <w:gridSpan w:val="10"/>
            <w:tcBorders>
              <w:bottom w:val="single" w:sz="2" w:space="0" w:color="000000"/>
            </w:tcBorders>
          </w:tcPr>
          <w:p w14:paraId="7EDCDD24" w14:textId="67CE6B60" w:rsidR="00A85DB5" w:rsidRDefault="00A85DB5" w:rsidP="00062DD7">
            <w:pPr>
              <w:spacing w:line="360" w:lineRule="auto"/>
            </w:pPr>
            <w:r>
              <w:t xml:space="preserve">Table S1 </w:t>
            </w:r>
          </w:p>
          <w:p w14:paraId="7A1C9E3E" w14:textId="23CCA5CB" w:rsidR="00A85DB5" w:rsidRPr="001559B1" w:rsidRDefault="00803B26" w:rsidP="00062DD7">
            <w:pPr>
              <w:spacing w:line="360" w:lineRule="auto"/>
            </w:pPr>
            <w:r>
              <w:t>Ion variable measurements</w:t>
            </w:r>
            <w:bookmarkStart w:id="0" w:name="_GoBack"/>
            <w:bookmarkEnd w:id="0"/>
            <w:r w:rsidR="00A85DB5">
              <w:t xml:space="preserve"> before and after ECLS.</w:t>
            </w:r>
          </w:p>
        </w:tc>
      </w:tr>
      <w:tr w:rsidR="00062DD7" w:rsidRPr="001559B1" w14:paraId="013247D5" w14:textId="77777777" w:rsidTr="00062DD7">
        <w:trPr>
          <w:trHeight w:val="162"/>
        </w:trPr>
        <w:tc>
          <w:tcPr>
            <w:tcW w:w="1154" w:type="pct"/>
            <w:tcBorders>
              <w:top w:val="single" w:sz="18" w:space="0" w:color="auto"/>
              <w:bottom w:val="single" w:sz="4" w:space="0" w:color="000000"/>
            </w:tcBorders>
          </w:tcPr>
          <w:p w14:paraId="23E2E6C0" w14:textId="77777777" w:rsidR="00A85DB5" w:rsidRPr="001559B1" w:rsidRDefault="00A85DB5" w:rsidP="00062D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52BB2160" w14:textId="77777777" w:rsidR="00A85DB5" w:rsidRPr="001559B1" w:rsidRDefault="00A85DB5" w:rsidP="00062DD7">
            <w:pPr>
              <w:jc w:val="center"/>
              <w:rPr>
                <w:sz w:val="20"/>
                <w:szCs w:val="20"/>
              </w:rPr>
            </w:pPr>
            <w:r w:rsidRPr="001559B1">
              <w:rPr>
                <w:sz w:val="20"/>
                <w:szCs w:val="20"/>
              </w:rPr>
              <w:t>Baseline</w:t>
            </w:r>
          </w:p>
        </w:tc>
        <w:tc>
          <w:tcPr>
            <w:tcW w:w="771" w:type="pct"/>
            <w:gridSpan w:val="3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6FFC409B" w14:textId="77777777" w:rsidR="00A85DB5" w:rsidRPr="001559B1" w:rsidRDefault="00A85DB5" w:rsidP="00062DD7">
            <w:pPr>
              <w:jc w:val="center"/>
              <w:rPr>
                <w:sz w:val="20"/>
                <w:szCs w:val="20"/>
              </w:rPr>
            </w:pPr>
            <w:r w:rsidRPr="001559B1">
              <w:rPr>
                <w:sz w:val="20"/>
                <w:szCs w:val="20"/>
              </w:rPr>
              <w:t>30 min</w:t>
            </w:r>
          </w:p>
        </w:tc>
        <w:tc>
          <w:tcPr>
            <w:tcW w:w="770" w:type="pct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3B476741" w14:textId="77777777" w:rsidR="00A85DB5" w:rsidRPr="001559B1" w:rsidRDefault="00A85DB5" w:rsidP="00062DD7">
            <w:pPr>
              <w:jc w:val="center"/>
              <w:rPr>
                <w:sz w:val="20"/>
                <w:szCs w:val="20"/>
              </w:rPr>
            </w:pPr>
            <w:r w:rsidRPr="001559B1">
              <w:rPr>
                <w:sz w:val="20"/>
                <w:szCs w:val="20"/>
              </w:rPr>
              <w:t>60 min</w:t>
            </w:r>
          </w:p>
        </w:tc>
        <w:tc>
          <w:tcPr>
            <w:tcW w:w="769" w:type="pct"/>
            <w:gridSpan w:val="3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3D5106A6" w14:textId="77777777" w:rsidR="00A85DB5" w:rsidRPr="001559B1" w:rsidRDefault="00A85DB5" w:rsidP="00062DD7">
            <w:pPr>
              <w:jc w:val="center"/>
              <w:rPr>
                <w:sz w:val="20"/>
                <w:szCs w:val="20"/>
              </w:rPr>
            </w:pPr>
            <w:r w:rsidRPr="001559B1">
              <w:rPr>
                <w:sz w:val="20"/>
                <w:szCs w:val="20"/>
              </w:rPr>
              <w:t>90 min</w:t>
            </w:r>
          </w:p>
        </w:tc>
        <w:tc>
          <w:tcPr>
            <w:tcW w:w="766" w:type="pct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6878E691" w14:textId="77777777" w:rsidR="00A85DB5" w:rsidRPr="001559B1" w:rsidRDefault="00A85DB5" w:rsidP="00062DD7">
            <w:pPr>
              <w:jc w:val="center"/>
              <w:rPr>
                <w:sz w:val="20"/>
                <w:szCs w:val="20"/>
              </w:rPr>
            </w:pPr>
            <w:r w:rsidRPr="001559B1">
              <w:rPr>
                <w:sz w:val="20"/>
                <w:szCs w:val="20"/>
              </w:rPr>
              <w:t>120 min</w:t>
            </w:r>
          </w:p>
        </w:tc>
      </w:tr>
      <w:tr w:rsidR="004C6F98" w:rsidRPr="001559B1" w14:paraId="5B1F16CB" w14:textId="77777777" w:rsidTr="00062DD7">
        <w:trPr>
          <w:trHeight w:val="162"/>
        </w:trPr>
        <w:tc>
          <w:tcPr>
            <w:tcW w:w="1154" w:type="pct"/>
            <w:tcBorders>
              <w:top w:val="single" w:sz="4" w:space="0" w:color="000000"/>
            </w:tcBorders>
          </w:tcPr>
          <w:p w14:paraId="00FA733A" w14:textId="62F70430" w:rsidR="00A85DB5" w:rsidRPr="00A85DB5" w:rsidRDefault="00A85DB5" w:rsidP="00062D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(mmol/l)</w:t>
            </w:r>
          </w:p>
        </w:tc>
        <w:tc>
          <w:tcPr>
            <w:tcW w:w="852" w:type="pct"/>
            <w:gridSpan w:val="2"/>
            <w:tcBorders>
              <w:top w:val="single" w:sz="4" w:space="0" w:color="000000"/>
            </w:tcBorders>
          </w:tcPr>
          <w:p w14:paraId="23231811" w14:textId="77777777" w:rsidR="00A85DB5" w:rsidRPr="001559B1" w:rsidRDefault="00A85DB5" w:rsidP="00062D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sz="4" w:space="0" w:color="000000"/>
            </w:tcBorders>
          </w:tcPr>
          <w:p w14:paraId="145F18A8" w14:textId="77777777" w:rsidR="00A85DB5" w:rsidRPr="001559B1" w:rsidRDefault="00A85DB5" w:rsidP="00062D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5" w:type="pct"/>
            <w:gridSpan w:val="3"/>
            <w:tcBorders>
              <w:top w:val="single" w:sz="4" w:space="0" w:color="000000"/>
            </w:tcBorders>
          </w:tcPr>
          <w:p w14:paraId="1F41B35F" w14:textId="77777777" w:rsidR="00A85DB5" w:rsidRPr="001559B1" w:rsidRDefault="00A85DB5" w:rsidP="00062D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single" w:sz="4" w:space="0" w:color="000000"/>
            </w:tcBorders>
          </w:tcPr>
          <w:p w14:paraId="368B0689" w14:textId="77777777" w:rsidR="00A85DB5" w:rsidRPr="001559B1" w:rsidRDefault="00A85DB5" w:rsidP="00062D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pct"/>
            <w:gridSpan w:val="2"/>
            <w:tcBorders>
              <w:top w:val="single" w:sz="4" w:space="0" w:color="000000"/>
            </w:tcBorders>
          </w:tcPr>
          <w:p w14:paraId="0E868EC0" w14:textId="77777777" w:rsidR="00A85DB5" w:rsidRPr="001559B1" w:rsidRDefault="00A85DB5" w:rsidP="00062DD7">
            <w:pPr>
              <w:jc w:val="center"/>
              <w:rPr>
                <w:sz w:val="20"/>
                <w:szCs w:val="20"/>
              </w:rPr>
            </w:pPr>
          </w:p>
        </w:tc>
      </w:tr>
      <w:tr w:rsidR="00062DD7" w:rsidRPr="001559B1" w14:paraId="6D5E8C65" w14:textId="77777777" w:rsidTr="00062DD7">
        <w:trPr>
          <w:trHeight w:val="174"/>
        </w:trPr>
        <w:tc>
          <w:tcPr>
            <w:tcW w:w="1154" w:type="pct"/>
          </w:tcPr>
          <w:p w14:paraId="52BA48AE" w14:textId="77777777" w:rsidR="00A85DB5" w:rsidRPr="001559B1" w:rsidRDefault="00A85DB5" w:rsidP="00062DD7">
            <w:pPr>
              <w:rPr>
                <w:sz w:val="20"/>
                <w:szCs w:val="20"/>
              </w:rPr>
            </w:pPr>
            <w:r w:rsidRPr="001559B1">
              <w:rPr>
                <w:sz w:val="20"/>
                <w:szCs w:val="20"/>
              </w:rPr>
              <w:t xml:space="preserve"> NC+ECLS</w:t>
            </w:r>
          </w:p>
        </w:tc>
        <w:tc>
          <w:tcPr>
            <w:tcW w:w="770" w:type="pct"/>
          </w:tcPr>
          <w:p w14:paraId="4F831A5F" w14:textId="37D3A918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5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A85DB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71" w:type="pct"/>
            <w:gridSpan w:val="3"/>
          </w:tcPr>
          <w:p w14:paraId="73977C36" w14:textId="2307E41B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8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A85DB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</w:t>
            </w:r>
          </w:p>
        </w:tc>
        <w:tc>
          <w:tcPr>
            <w:tcW w:w="770" w:type="pct"/>
          </w:tcPr>
          <w:p w14:paraId="15850B52" w14:textId="4A9D5FA0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3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A85DB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69" w:type="pct"/>
            <w:gridSpan w:val="3"/>
          </w:tcPr>
          <w:p w14:paraId="2C100B41" w14:textId="4CC8A33A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.5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2</w:t>
            </w:r>
          </w:p>
        </w:tc>
        <w:tc>
          <w:tcPr>
            <w:tcW w:w="766" w:type="pct"/>
          </w:tcPr>
          <w:p w14:paraId="7E8C7482" w14:textId="7E77E59D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.2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A85DB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</w:p>
        </w:tc>
      </w:tr>
      <w:tr w:rsidR="00062DD7" w:rsidRPr="001559B1" w14:paraId="24D3A406" w14:textId="77777777" w:rsidTr="00062DD7">
        <w:trPr>
          <w:trHeight w:val="169"/>
        </w:trPr>
        <w:tc>
          <w:tcPr>
            <w:tcW w:w="1154" w:type="pct"/>
          </w:tcPr>
          <w:p w14:paraId="5F3CF18E" w14:textId="77777777" w:rsidR="00A85DB5" w:rsidRPr="001559B1" w:rsidRDefault="00A85DB5" w:rsidP="00062DD7">
            <w:pPr>
              <w:rPr>
                <w:sz w:val="20"/>
                <w:szCs w:val="20"/>
              </w:rPr>
            </w:pPr>
            <w:r w:rsidRPr="001559B1">
              <w:rPr>
                <w:sz w:val="20"/>
                <w:szCs w:val="20"/>
              </w:rPr>
              <w:t xml:space="preserve"> CA+ECLS</w:t>
            </w:r>
          </w:p>
        </w:tc>
        <w:tc>
          <w:tcPr>
            <w:tcW w:w="770" w:type="pct"/>
          </w:tcPr>
          <w:p w14:paraId="400BBFF5" w14:textId="66EC1538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5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A85DB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71" w:type="pct"/>
            <w:gridSpan w:val="3"/>
          </w:tcPr>
          <w:p w14:paraId="1DCFFF02" w14:textId="0ACA910E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7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A85DB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70" w:type="pct"/>
          </w:tcPr>
          <w:p w14:paraId="4F76C3DF" w14:textId="6B022BA0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4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A85DB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769" w:type="pct"/>
            <w:gridSpan w:val="3"/>
          </w:tcPr>
          <w:p w14:paraId="1A451B2E" w14:textId="075514D5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.3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A85DB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66" w:type="pct"/>
          </w:tcPr>
          <w:p w14:paraId="68306D07" w14:textId="287AFAAE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.3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A85DB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</w:p>
        </w:tc>
      </w:tr>
      <w:tr w:rsidR="004C6F98" w:rsidRPr="001559B1" w14:paraId="6AD67E0B" w14:textId="77777777" w:rsidTr="00062DD7">
        <w:trPr>
          <w:trHeight w:val="169"/>
        </w:trPr>
        <w:tc>
          <w:tcPr>
            <w:tcW w:w="1154" w:type="pct"/>
          </w:tcPr>
          <w:p w14:paraId="66484508" w14:textId="3FFFD624" w:rsidR="00A85DB5" w:rsidRPr="00A85DB5" w:rsidRDefault="00A85DB5" w:rsidP="00062D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(mmol/l)</w:t>
            </w:r>
          </w:p>
        </w:tc>
        <w:tc>
          <w:tcPr>
            <w:tcW w:w="852" w:type="pct"/>
            <w:gridSpan w:val="2"/>
          </w:tcPr>
          <w:p w14:paraId="7D8D2F5A" w14:textId="77777777" w:rsidR="00A85DB5" w:rsidRPr="001559B1" w:rsidRDefault="00A85DB5" w:rsidP="00062D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5" w:type="pct"/>
          </w:tcPr>
          <w:p w14:paraId="2C5E7BAB" w14:textId="77777777" w:rsidR="00A85DB5" w:rsidRPr="001559B1" w:rsidRDefault="00A85DB5" w:rsidP="00062D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5" w:type="pct"/>
            <w:gridSpan w:val="3"/>
          </w:tcPr>
          <w:p w14:paraId="3FBB1F38" w14:textId="77777777" w:rsidR="00A85DB5" w:rsidRPr="001559B1" w:rsidRDefault="00A85DB5" w:rsidP="00062D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7" w:type="pct"/>
          </w:tcPr>
          <w:p w14:paraId="08A987DB" w14:textId="77777777" w:rsidR="00A85DB5" w:rsidRPr="001559B1" w:rsidRDefault="00A85DB5" w:rsidP="00062D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pct"/>
            <w:gridSpan w:val="2"/>
          </w:tcPr>
          <w:p w14:paraId="6ACD8E3C" w14:textId="77777777" w:rsidR="00A85DB5" w:rsidRPr="001559B1" w:rsidRDefault="00A85DB5" w:rsidP="00062DD7">
            <w:pPr>
              <w:jc w:val="center"/>
              <w:rPr>
                <w:sz w:val="20"/>
                <w:szCs w:val="20"/>
              </w:rPr>
            </w:pPr>
          </w:p>
        </w:tc>
      </w:tr>
      <w:tr w:rsidR="004C6F98" w:rsidRPr="001559B1" w14:paraId="2AD52A27" w14:textId="77777777" w:rsidTr="00062DD7">
        <w:trPr>
          <w:trHeight w:val="169"/>
        </w:trPr>
        <w:tc>
          <w:tcPr>
            <w:tcW w:w="1154" w:type="pct"/>
          </w:tcPr>
          <w:p w14:paraId="41AE5BB7" w14:textId="77777777" w:rsidR="00A85DB5" w:rsidRPr="001559B1" w:rsidRDefault="00A85DB5" w:rsidP="00062D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C+ECLS</w:t>
            </w:r>
          </w:p>
        </w:tc>
        <w:tc>
          <w:tcPr>
            <w:tcW w:w="852" w:type="pct"/>
            <w:gridSpan w:val="2"/>
          </w:tcPr>
          <w:p w14:paraId="59014EB9" w14:textId="2E4C3450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0</w:t>
            </w:r>
          </w:p>
        </w:tc>
        <w:tc>
          <w:tcPr>
            <w:tcW w:w="655" w:type="pct"/>
          </w:tcPr>
          <w:p w14:paraId="223607D8" w14:textId="7A2CC15A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3</w:t>
            </w:r>
          </w:p>
        </w:tc>
        <w:tc>
          <w:tcPr>
            <w:tcW w:w="835" w:type="pct"/>
            <w:gridSpan w:val="3"/>
          </w:tcPr>
          <w:p w14:paraId="0DD7ADE2" w14:textId="69AED4D6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0</w:t>
            </w:r>
          </w:p>
        </w:tc>
        <w:tc>
          <w:tcPr>
            <w:tcW w:w="727" w:type="pct"/>
          </w:tcPr>
          <w:p w14:paraId="2636645C" w14:textId="699B3A31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0</w:t>
            </w:r>
          </w:p>
        </w:tc>
        <w:tc>
          <w:tcPr>
            <w:tcW w:w="777" w:type="pct"/>
            <w:gridSpan w:val="2"/>
          </w:tcPr>
          <w:p w14:paraId="0FB4EC2D" w14:textId="3B956293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1</w:t>
            </w:r>
          </w:p>
        </w:tc>
      </w:tr>
      <w:tr w:rsidR="004C6F98" w:rsidRPr="001559B1" w14:paraId="7D10F37B" w14:textId="77777777" w:rsidTr="00062DD7">
        <w:trPr>
          <w:trHeight w:val="181"/>
        </w:trPr>
        <w:tc>
          <w:tcPr>
            <w:tcW w:w="1154" w:type="pct"/>
          </w:tcPr>
          <w:p w14:paraId="4EBEEFA9" w14:textId="77777777" w:rsidR="00A85DB5" w:rsidRPr="001559B1" w:rsidRDefault="00A85DB5" w:rsidP="00062D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CA+ECLS</w:t>
            </w:r>
          </w:p>
        </w:tc>
        <w:tc>
          <w:tcPr>
            <w:tcW w:w="852" w:type="pct"/>
            <w:gridSpan w:val="2"/>
          </w:tcPr>
          <w:p w14:paraId="0DFD09E7" w14:textId="42A506A7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0</w:t>
            </w:r>
          </w:p>
        </w:tc>
        <w:tc>
          <w:tcPr>
            <w:tcW w:w="655" w:type="pct"/>
          </w:tcPr>
          <w:p w14:paraId="3F719EC9" w14:textId="472EF539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1</w:t>
            </w:r>
          </w:p>
        </w:tc>
        <w:tc>
          <w:tcPr>
            <w:tcW w:w="835" w:type="pct"/>
            <w:gridSpan w:val="3"/>
          </w:tcPr>
          <w:p w14:paraId="04E563E2" w14:textId="052EB8FE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2</w:t>
            </w:r>
          </w:p>
        </w:tc>
        <w:tc>
          <w:tcPr>
            <w:tcW w:w="727" w:type="pct"/>
          </w:tcPr>
          <w:p w14:paraId="6F3586ED" w14:textId="1ABBC6DB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2</w:t>
            </w:r>
          </w:p>
        </w:tc>
        <w:tc>
          <w:tcPr>
            <w:tcW w:w="777" w:type="pct"/>
            <w:gridSpan w:val="2"/>
          </w:tcPr>
          <w:p w14:paraId="73862A48" w14:textId="23ADD2FB" w:rsidR="00A85DB5" w:rsidRPr="001559B1" w:rsidRDefault="00A85DB5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287348">
              <w:rPr>
                <w:sz w:val="20"/>
                <w:szCs w:val="20"/>
              </w:rPr>
              <w:t>.8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287348">
              <w:rPr>
                <w:sz w:val="20"/>
                <w:szCs w:val="20"/>
              </w:rPr>
              <w:t>0.3</w:t>
            </w:r>
          </w:p>
        </w:tc>
      </w:tr>
      <w:tr w:rsidR="004C6F98" w:rsidRPr="001559B1" w14:paraId="344D558B" w14:textId="77777777" w:rsidTr="00062DD7">
        <w:trPr>
          <w:trHeight w:val="347"/>
        </w:trPr>
        <w:tc>
          <w:tcPr>
            <w:tcW w:w="1154" w:type="pct"/>
          </w:tcPr>
          <w:p w14:paraId="0E59A21C" w14:textId="784C90A9" w:rsidR="00A85DB5" w:rsidRPr="00A85DB5" w:rsidRDefault="00A85DB5" w:rsidP="00062D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(mmol/l)</w:t>
            </w:r>
          </w:p>
        </w:tc>
        <w:tc>
          <w:tcPr>
            <w:tcW w:w="852" w:type="pct"/>
            <w:gridSpan w:val="2"/>
          </w:tcPr>
          <w:p w14:paraId="1FACB95B" w14:textId="77777777" w:rsidR="00A85DB5" w:rsidRPr="001559B1" w:rsidRDefault="00A85DB5" w:rsidP="00062D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5" w:type="pct"/>
          </w:tcPr>
          <w:p w14:paraId="404F9FD7" w14:textId="77777777" w:rsidR="00A85DB5" w:rsidRPr="001559B1" w:rsidRDefault="00A85DB5" w:rsidP="00062D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5" w:type="pct"/>
            <w:gridSpan w:val="3"/>
          </w:tcPr>
          <w:p w14:paraId="49B3D565" w14:textId="77777777" w:rsidR="00A85DB5" w:rsidRPr="001559B1" w:rsidRDefault="00A85DB5" w:rsidP="00062D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7" w:type="pct"/>
          </w:tcPr>
          <w:p w14:paraId="130E58D0" w14:textId="77777777" w:rsidR="00A85DB5" w:rsidRPr="001559B1" w:rsidRDefault="00A85DB5" w:rsidP="00062D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pct"/>
            <w:gridSpan w:val="2"/>
          </w:tcPr>
          <w:p w14:paraId="2871E43A" w14:textId="77777777" w:rsidR="00A85DB5" w:rsidRPr="001559B1" w:rsidRDefault="00A85DB5" w:rsidP="00062DD7">
            <w:pPr>
              <w:jc w:val="center"/>
              <w:rPr>
                <w:sz w:val="20"/>
                <w:szCs w:val="20"/>
              </w:rPr>
            </w:pPr>
          </w:p>
        </w:tc>
      </w:tr>
      <w:tr w:rsidR="004C6F98" w:rsidRPr="001559B1" w14:paraId="236B6E22" w14:textId="77777777" w:rsidTr="00062DD7">
        <w:trPr>
          <w:trHeight w:val="169"/>
        </w:trPr>
        <w:tc>
          <w:tcPr>
            <w:tcW w:w="1154" w:type="pct"/>
          </w:tcPr>
          <w:p w14:paraId="15D7927C" w14:textId="77777777" w:rsidR="00A85DB5" w:rsidRPr="001559B1" w:rsidRDefault="00A85DB5" w:rsidP="00062D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C+ECLS</w:t>
            </w:r>
          </w:p>
        </w:tc>
        <w:tc>
          <w:tcPr>
            <w:tcW w:w="852" w:type="pct"/>
            <w:gridSpan w:val="2"/>
          </w:tcPr>
          <w:p w14:paraId="0A1B627C" w14:textId="0E35BDAF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9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A85DB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655" w:type="pct"/>
          </w:tcPr>
          <w:p w14:paraId="579DF4CE" w14:textId="062BD929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A85DB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35" w:type="pct"/>
            <w:gridSpan w:val="3"/>
          </w:tcPr>
          <w:p w14:paraId="61C560CB" w14:textId="06AF580A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5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A85DB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27" w:type="pct"/>
          </w:tcPr>
          <w:p w14:paraId="6C1F4367" w14:textId="778F1D14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0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A85DB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77" w:type="pct"/>
            <w:gridSpan w:val="2"/>
          </w:tcPr>
          <w:p w14:paraId="0669C9B2" w14:textId="216BA19F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5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A85DB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</w:p>
        </w:tc>
      </w:tr>
      <w:tr w:rsidR="004C6F98" w:rsidRPr="001559B1" w14:paraId="2D60D87C" w14:textId="77777777" w:rsidTr="00062DD7">
        <w:trPr>
          <w:trHeight w:val="169"/>
        </w:trPr>
        <w:tc>
          <w:tcPr>
            <w:tcW w:w="1154" w:type="pct"/>
            <w:tcBorders>
              <w:bottom w:val="single" w:sz="18" w:space="0" w:color="auto"/>
            </w:tcBorders>
          </w:tcPr>
          <w:p w14:paraId="4387759A" w14:textId="77777777" w:rsidR="00A85DB5" w:rsidRDefault="00A85DB5" w:rsidP="00062D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CA+ECLS</w:t>
            </w:r>
          </w:p>
        </w:tc>
        <w:tc>
          <w:tcPr>
            <w:tcW w:w="852" w:type="pct"/>
            <w:gridSpan w:val="2"/>
            <w:tcBorders>
              <w:bottom w:val="single" w:sz="18" w:space="0" w:color="auto"/>
            </w:tcBorders>
          </w:tcPr>
          <w:p w14:paraId="3EB76B43" w14:textId="66ACAF1D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1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</w:t>
            </w:r>
            <w:r w:rsidR="00A85DB5">
              <w:rPr>
                <w:sz w:val="20"/>
                <w:szCs w:val="20"/>
              </w:rPr>
              <w:t>.3</w:t>
            </w:r>
            <w:r w:rsidR="004C6F98">
              <w:rPr>
                <w:sz w:val="20"/>
                <w:szCs w:val="20"/>
              </w:rPr>
              <w:t>*</w:t>
            </w:r>
          </w:p>
        </w:tc>
        <w:tc>
          <w:tcPr>
            <w:tcW w:w="655" w:type="pct"/>
            <w:tcBorders>
              <w:bottom w:val="single" w:sz="18" w:space="0" w:color="auto"/>
            </w:tcBorders>
          </w:tcPr>
          <w:p w14:paraId="1D9ACCC6" w14:textId="09C6E526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7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6</w:t>
            </w:r>
            <w:r w:rsidR="004C6F98">
              <w:rPr>
                <w:sz w:val="20"/>
                <w:szCs w:val="20"/>
              </w:rPr>
              <w:t>*</w:t>
            </w:r>
          </w:p>
        </w:tc>
        <w:tc>
          <w:tcPr>
            <w:tcW w:w="835" w:type="pct"/>
            <w:gridSpan w:val="3"/>
            <w:tcBorders>
              <w:bottom w:val="single" w:sz="18" w:space="0" w:color="auto"/>
            </w:tcBorders>
          </w:tcPr>
          <w:p w14:paraId="56AE7CD4" w14:textId="4C8533B7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4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4</w:t>
            </w:r>
          </w:p>
        </w:tc>
        <w:tc>
          <w:tcPr>
            <w:tcW w:w="727" w:type="pct"/>
            <w:tcBorders>
              <w:bottom w:val="single" w:sz="18" w:space="0" w:color="auto"/>
            </w:tcBorders>
          </w:tcPr>
          <w:p w14:paraId="7EF7B3FE" w14:textId="128771E3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9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4</w:t>
            </w:r>
          </w:p>
        </w:tc>
        <w:tc>
          <w:tcPr>
            <w:tcW w:w="777" w:type="pct"/>
            <w:gridSpan w:val="2"/>
            <w:tcBorders>
              <w:bottom w:val="single" w:sz="18" w:space="0" w:color="auto"/>
            </w:tcBorders>
          </w:tcPr>
          <w:p w14:paraId="7FC11573" w14:textId="030D9AC9" w:rsidR="00A85DB5" w:rsidRPr="001559B1" w:rsidRDefault="00287348" w:rsidP="00062D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0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4</w:t>
            </w:r>
          </w:p>
        </w:tc>
      </w:tr>
    </w:tbl>
    <w:p w14:paraId="0D889527" w14:textId="77777777" w:rsidR="00062DD7" w:rsidRDefault="00062DD7" w:rsidP="00062DD7">
      <w:pPr>
        <w:spacing w:line="360" w:lineRule="auto"/>
        <w:jc w:val="both"/>
      </w:pPr>
      <w:r>
        <w:t xml:space="preserve">Variables are presented as the mean </w:t>
      </w:r>
      <m:oMath>
        <m:r>
          <w:rPr>
            <w:rFonts w:ascii="Cambria Math" w:hAnsi="Cambria Math"/>
            <w:sz w:val="20"/>
            <w:szCs w:val="20"/>
          </w:rPr>
          <m:t>±</m:t>
        </m:r>
      </m:oMath>
      <w:r w:rsidRPr="00EF5183">
        <w:t xml:space="preserve"> </w:t>
      </w:r>
      <w:r w:rsidRPr="00D9294B">
        <w:t>SEM</w:t>
      </w:r>
      <w:r>
        <w:t xml:space="preserve">. The data depended on the number of surviving rats at each time point. CA+ECLS: asphyxial cardiac arrest rats rescued by ECLS; ECLS: extracorporeal life support; NC+ECLS: normal rats treated with ECLS. </w:t>
      </w:r>
    </w:p>
    <w:p w14:paraId="2A104B47" w14:textId="4BCEC046" w:rsidR="00896236" w:rsidRDefault="00062DD7" w:rsidP="00062DD7">
      <w:r>
        <w:t xml:space="preserve">* </w:t>
      </w:r>
      <w:r w:rsidRPr="00941432">
        <w:rPr>
          <w:i/>
        </w:rPr>
        <w:t>P</w:t>
      </w:r>
      <w:r w:rsidRPr="00941432">
        <w:t xml:space="preserve"> &lt; </w:t>
      </w:r>
      <w:r>
        <w:t>0</w:t>
      </w:r>
      <w:r w:rsidRPr="00941432">
        <w:t xml:space="preserve">.05 when </w:t>
      </w:r>
      <w:r>
        <w:t>the CA+ECLS</w:t>
      </w:r>
      <w:r w:rsidRPr="00941432">
        <w:t xml:space="preserve"> group was compared with the NC</w:t>
      </w:r>
      <w:r>
        <w:t>+ECLS</w:t>
      </w:r>
      <w:r w:rsidRPr="00941432">
        <w:t xml:space="preserve"> group</w:t>
      </w:r>
      <w:r>
        <w:t xml:space="preserve"> at the same time point.</w:t>
      </w:r>
    </w:p>
    <w:sectPr w:rsidR="00896236" w:rsidSect="00262742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68D"/>
    <w:rsid w:val="00003190"/>
    <w:rsid w:val="0003504E"/>
    <w:rsid w:val="00042DF3"/>
    <w:rsid w:val="0005131B"/>
    <w:rsid w:val="00062DD7"/>
    <w:rsid w:val="000B1DAE"/>
    <w:rsid w:val="000C42B5"/>
    <w:rsid w:val="000E45FE"/>
    <w:rsid w:val="000F7153"/>
    <w:rsid w:val="0010072C"/>
    <w:rsid w:val="00112B95"/>
    <w:rsid w:val="001172B5"/>
    <w:rsid w:val="00122075"/>
    <w:rsid w:val="00200CCE"/>
    <w:rsid w:val="00261F4A"/>
    <w:rsid w:val="00262742"/>
    <w:rsid w:val="002807D1"/>
    <w:rsid w:val="002857CF"/>
    <w:rsid w:val="00287348"/>
    <w:rsid w:val="002A0BDC"/>
    <w:rsid w:val="002B3E3C"/>
    <w:rsid w:val="002F097F"/>
    <w:rsid w:val="003112B4"/>
    <w:rsid w:val="003263B6"/>
    <w:rsid w:val="0036729F"/>
    <w:rsid w:val="00383F5B"/>
    <w:rsid w:val="003944EC"/>
    <w:rsid w:val="00395201"/>
    <w:rsid w:val="003A3783"/>
    <w:rsid w:val="003A7A98"/>
    <w:rsid w:val="003C1D41"/>
    <w:rsid w:val="003F7F0B"/>
    <w:rsid w:val="004146B4"/>
    <w:rsid w:val="0042365C"/>
    <w:rsid w:val="004512EF"/>
    <w:rsid w:val="004613AE"/>
    <w:rsid w:val="00483606"/>
    <w:rsid w:val="004C6F98"/>
    <w:rsid w:val="004C7C2F"/>
    <w:rsid w:val="004D2232"/>
    <w:rsid w:val="004D7D07"/>
    <w:rsid w:val="004F5057"/>
    <w:rsid w:val="0054673B"/>
    <w:rsid w:val="005A27BA"/>
    <w:rsid w:val="005A2815"/>
    <w:rsid w:val="005D224F"/>
    <w:rsid w:val="005F79DC"/>
    <w:rsid w:val="0061342B"/>
    <w:rsid w:val="00635867"/>
    <w:rsid w:val="006438F4"/>
    <w:rsid w:val="00653B61"/>
    <w:rsid w:val="006F065E"/>
    <w:rsid w:val="007C0E2C"/>
    <w:rsid w:val="007C3F1C"/>
    <w:rsid w:val="00803B26"/>
    <w:rsid w:val="008354EF"/>
    <w:rsid w:val="00846AF7"/>
    <w:rsid w:val="00862220"/>
    <w:rsid w:val="00862E55"/>
    <w:rsid w:val="008720B0"/>
    <w:rsid w:val="00882327"/>
    <w:rsid w:val="00883C40"/>
    <w:rsid w:val="00887D79"/>
    <w:rsid w:val="00896236"/>
    <w:rsid w:val="008A688D"/>
    <w:rsid w:val="008B73D5"/>
    <w:rsid w:val="008C58CF"/>
    <w:rsid w:val="008D2849"/>
    <w:rsid w:val="008F5C69"/>
    <w:rsid w:val="0093160F"/>
    <w:rsid w:val="00940E14"/>
    <w:rsid w:val="00946B32"/>
    <w:rsid w:val="00953E5A"/>
    <w:rsid w:val="00987BAB"/>
    <w:rsid w:val="009909B1"/>
    <w:rsid w:val="009A6C7E"/>
    <w:rsid w:val="009B0C40"/>
    <w:rsid w:val="009D53B4"/>
    <w:rsid w:val="009F450B"/>
    <w:rsid w:val="00A01D1F"/>
    <w:rsid w:val="00A254C9"/>
    <w:rsid w:val="00A53EC5"/>
    <w:rsid w:val="00A64F79"/>
    <w:rsid w:val="00A76435"/>
    <w:rsid w:val="00A85DB5"/>
    <w:rsid w:val="00AA5948"/>
    <w:rsid w:val="00AE1152"/>
    <w:rsid w:val="00B006A5"/>
    <w:rsid w:val="00B42454"/>
    <w:rsid w:val="00B57904"/>
    <w:rsid w:val="00B7689F"/>
    <w:rsid w:val="00B86511"/>
    <w:rsid w:val="00B90D1B"/>
    <w:rsid w:val="00BC3F4E"/>
    <w:rsid w:val="00BD6FB0"/>
    <w:rsid w:val="00C22F58"/>
    <w:rsid w:val="00C560FC"/>
    <w:rsid w:val="00C700BA"/>
    <w:rsid w:val="00C9368D"/>
    <w:rsid w:val="00CA5390"/>
    <w:rsid w:val="00CC6492"/>
    <w:rsid w:val="00CC724F"/>
    <w:rsid w:val="00CD5A4E"/>
    <w:rsid w:val="00D81D5B"/>
    <w:rsid w:val="00D87095"/>
    <w:rsid w:val="00DE16A9"/>
    <w:rsid w:val="00DF0A1A"/>
    <w:rsid w:val="00E06396"/>
    <w:rsid w:val="00E231F3"/>
    <w:rsid w:val="00E43BEC"/>
    <w:rsid w:val="00E849BA"/>
    <w:rsid w:val="00E90965"/>
    <w:rsid w:val="00EB0248"/>
    <w:rsid w:val="00EB24E1"/>
    <w:rsid w:val="00F110D9"/>
    <w:rsid w:val="00F609A2"/>
    <w:rsid w:val="00FF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9F08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9368D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36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4</Words>
  <Characters>712</Characters>
  <Application>Microsoft Macintosh Word</Application>
  <DocSecurity>0</DocSecurity>
  <Lines>5</Lines>
  <Paragraphs>1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5</cp:revision>
  <dcterms:created xsi:type="dcterms:W3CDTF">2017-04-11T07:14:00Z</dcterms:created>
  <dcterms:modified xsi:type="dcterms:W3CDTF">2017-04-24T07:52:00Z</dcterms:modified>
</cp:coreProperties>
</file>